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contextualSpacing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85"/>
      <w:bookmarkStart w:id="1" w:name="OLE_LINK84"/>
      <w:r>
        <w:rPr>
          <w:rFonts w:ascii="Times New Roman" w:hAnsi="Times New Roman"/>
          <w:color w:val="000000" w:themeColor="text1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</w:rPr>
        <w:t>.</w:t>
      </w:r>
      <w:bookmarkStart w:id="17" w:name="_GoBack"/>
      <w:bookmarkEnd w:id="17"/>
      <w:r>
        <w:rPr>
          <w:rFonts w:ascii="Times New Roman" w:hAnsi="Times New Roman"/>
          <w:color w:val="000000" w:themeColor="text1"/>
          <w:sz w:val="24"/>
          <w:szCs w:val="24"/>
        </w:rPr>
        <w:t xml:space="preserve"> List of primer sequences used in this study</w:t>
      </w:r>
      <w:bookmarkEnd w:id="0"/>
      <w:bookmarkEnd w:id="1"/>
    </w:p>
    <w:p>
      <w:pPr>
        <w:spacing w:line="360" w:lineRule="auto"/>
        <w:rPr>
          <w:rFonts w:ascii="Times New Roman" w:hAnsi="Times New Roman" w:eastAsia="楷体"/>
          <w:color w:val="000000"/>
          <w:szCs w:val="21"/>
        </w:rPr>
      </w:pPr>
    </w:p>
    <w:p>
      <w:pPr>
        <w:spacing w:line="360" w:lineRule="auto"/>
        <w:jc w:val="center"/>
        <w:rPr>
          <w:rFonts w:ascii="Times New Roman" w:hAnsi="Times New Roman" w:eastAsia="楷体"/>
          <w:color w:val="000000"/>
          <w:szCs w:val="21"/>
        </w:rPr>
      </w:pPr>
    </w:p>
    <w:tbl>
      <w:tblPr>
        <w:tblStyle w:val="4"/>
        <w:tblW w:w="496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2"/>
        <w:gridCol w:w="1225"/>
        <w:gridCol w:w="3041"/>
        <w:gridCol w:w="27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580" w:type="pct"/>
            <w:gridSpan w:val="2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ene-specific primers</w:t>
            </w:r>
          </w:p>
        </w:tc>
        <w:tc>
          <w:tcPr>
            <w:tcW w:w="1657" w:type="pct"/>
            <w:tcBorders>
              <w:top w:val="single" w:color="auto" w:sz="12" w:space="0"/>
              <w:bottom w:val="single" w:color="auto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bable encoded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bookmarkStart w:id="4" w:name="OLE_LINK5"/>
            <w:bookmarkStart w:id="5" w:name="OLE_LINK252"/>
            <w:bookmarkStart w:id="6" w:name="OLE_LINK253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718</w:t>
            </w:r>
            <w:bookmarkEnd w:id="2"/>
            <w:bookmarkEnd w:id="3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4</w:t>
            </w:r>
            <w:bookmarkEnd w:id="4"/>
            <w:bookmarkEnd w:id="5"/>
            <w:bookmarkEnd w:id="6"/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7" w:name="OLE_LINK246"/>
            <w:bookmarkStart w:id="8" w:name="OLE_LINK247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7184</w:t>
            </w:r>
            <w:bookmarkEnd w:id="7"/>
            <w:bookmarkEnd w:id="8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GTCCTATTGTCACCGAAGT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ypothetical protein F8388_003965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7184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AACTGCCTCATCCTGTCC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bookmarkStart w:id="9" w:name="OLE_LINK3"/>
            <w:bookmarkStart w:id="10" w:name="OLE_LINK4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17106</w:t>
            </w:r>
            <w:bookmarkEnd w:id="9"/>
            <w:bookmarkEnd w:id="10"/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7106_2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AATTGGTCCCTATGTTTGTG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a-galactosidase-like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7106_2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TTGAAAGGTCCATTGTCTGT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6066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6066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GCTTTCAGTAGGGTTATCAGT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ypothetical protein G4B88_000932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6066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TGTTCAGGAGCTATGTATTTGA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22472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22472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CGTAGGGCTGAAGAGAATAG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line dehydrogenase 2, mitochondrial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22472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ATCAAGAGAGGAAGCAGACAA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7536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7536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CAACAACAATAACCAGTCCTTT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2 protein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7536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CCTTCTTTCTCCAGTCCTTT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116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16_2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TTGGTACAGGTGTTGGGA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characterized protein LOC115722982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16_2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GTAGTTGAGGGTCTGCTTT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9898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9898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GAGAAGGCAATCAAGGAA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nolase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</w:t>
            </w:r>
            <w:bookmarkStart w:id="11" w:name="OLE_LINK248"/>
            <w:bookmarkStart w:id="12" w:name="OLE_LINK249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9898</w:t>
            </w:r>
            <w:bookmarkEnd w:id="11"/>
            <w:bookmarkEnd w:id="12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GGAGAGATCAGCAATGAA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ewGene_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1434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434_2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AGAGATACCACAAGATGAAGGA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ypothetical protein F8388_025233 [Cannabis sativa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G1434_2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TTGATAGCAGGGAACAACAA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bookmarkStart w:id="13" w:name="OLE_LINK255"/>
            <w:bookmarkStart w:id="14" w:name="OLE_LINK256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ovel_miR_20</w:t>
            </w:r>
            <w:bookmarkEnd w:id="13"/>
            <w:bookmarkEnd w:id="14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200_sl_1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CTGTTGTCTCCAGCCACAAAAGAGCACAATATTTCAGGAGACAACAGGGGAGCT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200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GCGTTGGACTGAAGGG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novel_miR_2</w:t>
            </w:r>
            <w:r>
              <w:rPr>
                <w:rFonts w:hint="eastAsia" w:ascii="Times New Roman" w:hAnsi="Times New Roman"/>
                <w:i/>
                <w:kern w:val="0"/>
                <w:sz w:val="18"/>
                <w:szCs w:val="18"/>
              </w:rPr>
              <w:t>94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5" w:name="OLE_LINK250"/>
            <w:bookmarkStart w:id="16" w:name="OLE_LINK251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294</w:t>
            </w:r>
            <w:bookmarkEnd w:id="15"/>
            <w:bookmarkEnd w:id="16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_sl_1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CTGTTGTCTCCAGCCACAAAAGAGCACAATATTTCAGGAGACAACAGGTAGAGC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m294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GCGTTTGGATTGAAGGGA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K1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U6_1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AGAGAAGATTTGCATGGC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U6_1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TTTCTCGATTTGTGCGTGT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K1</w:t>
            </w: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PDH_2F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TGAGCACGAATACAAGTCAG</w:t>
            </w:r>
          </w:p>
        </w:tc>
        <w:tc>
          <w:tcPr>
            <w:tcW w:w="1657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-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763" w:type="pct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4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PDH_2R</w:t>
            </w:r>
          </w:p>
        </w:tc>
        <w:tc>
          <w:tcPr>
            <w:tcW w:w="183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GAGAATGAAATGAAATGAACC</w:t>
            </w:r>
          </w:p>
        </w:tc>
        <w:tc>
          <w:tcPr>
            <w:tcW w:w="1657" w:type="pct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楷体"/>
          <w:color w:val="000000"/>
          <w:szCs w:val="21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楷体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ViY2I1ZTUzMmMyNGNiYzI1MTEyODJhYTgwOTc2MWYifQ=="/>
  </w:docVars>
  <w:rsids>
    <w:rsidRoot w:val="00353360"/>
    <w:rsid w:val="0001773B"/>
    <w:rsid w:val="00045269"/>
    <w:rsid w:val="00086971"/>
    <w:rsid w:val="000A4B8C"/>
    <w:rsid w:val="000B09C4"/>
    <w:rsid w:val="000C28A9"/>
    <w:rsid w:val="000F5646"/>
    <w:rsid w:val="001B4268"/>
    <w:rsid w:val="00203227"/>
    <w:rsid w:val="002038ED"/>
    <w:rsid w:val="00247D9B"/>
    <w:rsid w:val="00290944"/>
    <w:rsid w:val="00314855"/>
    <w:rsid w:val="00353360"/>
    <w:rsid w:val="00445B57"/>
    <w:rsid w:val="004E7026"/>
    <w:rsid w:val="00513D0E"/>
    <w:rsid w:val="00531A6C"/>
    <w:rsid w:val="00566F45"/>
    <w:rsid w:val="00595F41"/>
    <w:rsid w:val="006471B8"/>
    <w:rsid w:val="006814F4"/>
    <w:rsid w:val="006C50CF"/>
    <w:rsid w:val="006D65A2"/>
    <w:rsid w:val="007A0316"/>
    <w:rsid w:val="007E0298"/>
    <w:rsid w:val="00822182"/>
    <w:rsid w:val="00823A5F"/>
    <w:rsid w:val="008937C5"/>
    <w:rsid w:val="008A5E66"/>
    <w:rsid w:val="00924577"/>
    <w:rsid w:val="00971044"/>
    <w:rsid w:val="009B455A"/>
    <w:rsid w:val="00A2705F"/>
    <w:rsid w:val="00A32965"/>
    <w:rsid w:val="00A924FA"/>
    <w:rsid w:val="00AC391F"/>
    <w:rsid w:val="00B1012C"/>
    <w:rsid w:val="00B23F33"/>
    <w:rsid w:val="00BA7359"/>
    <w:rsid w:val="00C609E8"/>
    <w:rsid w:val="00C63F80"/>
    <w:rsid w:val="00CC6430"/>
    <w:rsid w:val="00D60ED3"/>
    <w:rsid w:val="00DA7806"/>
    <w:rsid w:val="00DD7C06"/>
    <w:rsid w:val="00E02E00"/>
    <w:rsid w:val="00EC7577"/>
    <w:rsid w:val="00EF6966"/>
    <w:rsid w:val="00F07C6C"/>
    <w:rsid w:val="00F2629F"/>
    <w:rsid w:val="00F5376B"/>
    <w:rsid w:val="00F70DA7"/>
    <w:rsid w:val="00FD742F"/>
    <w:rsid w:val="1D79167D"/>
    <w:rsid w:val="58971CEE"/>
    <w:rsid w:val="723B7BA1"/>
    <w:rsid w:val="7598051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1321</Characters>
  <Lines>28</Lines>
  <Paragraphs>8</Paragraphs>
  <TotalTime>62</TotalTime>
  <ScaleCrop>false</ScaleCrop>
  <LinksUpToDate>false</LinksUpToDate>
  <CharactersWithSpaces>13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2:59:00Z</dcterms:created>
  <dc:creator>ck</dc:creator>
  <cp:lastModifiedBy>曹焜</cp:lastModifiedBy>
  <dcterms:modified xsi:type="dcterms:W3CDTF">2023-06-21T00:24:32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45DA1E13FF46E484439407C949FE58</vt:lpwstr>
  </property>
</Properties>
</file>